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DDA96" w14:textId="722E4042" w:rsidR="00E3409D" w:rsidRDefault="00E3409D" w:rsidP="00E3409D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l </w:t>
      </w:r>
      <w:r w:rsidR="006F5C0F">
        <w:rPr>
          <w:rFonts w:ascii="Times New Roman" w:hAnsi="Times New Roman" w:cs="Times New Roman"/>
          <w:b/>
          <w:bCs/>
          <w:color w:val="000000" w:themeColor="text1"/>
          <w:sz w:val="22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abl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134"/>
        <w:gridCol w:w="1134"/>
        <w:gridCol w:w="850"/>
      </w:tblGrid>
      <w:tr w:rsidR="00E3409D" w:rsidRPr="00B24D85" w14:paraId="5C32E372" w14:textId="77777777" w:rsidTr="007C5B78">
        <w:trPr>
          <w:trHeight w:val="375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A187" w14:textId="0748F09D" w:rsidR="00E3409D" w:rsidRPr="00B24D85" w:rsidRDefault="00E3409D" w:rsidP="00FD05B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 w:rsidRPr="00B24D8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nulus area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24D8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m</w:t>
            </w:r>
            <w:r w:rsidRPr="00B24D8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AD9B" w14:textId="77777777" w:rsidR="00E3409D" w:rsidRPr="00B24D85" w:rsidRDefault="00E3409D" w:rsidP="00FD05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8-3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ED00" w14:textId="77777777" w:rsidR="00E3409D" w:rsidRPr="00B24D85" w:rsidRDefault="00E3409D" w:rsidP="00FD05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5-4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DCBC" w14:textId="77777777" w:rsidR="00E3409D" w:rsidRPr="00B24D85" w:rsidRDefault="00E3409D" w:rsidP="00FD05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0-4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F9EE" w14:textId="77777777" w:rsidR="00E3409D" w:rsidRPr="00B24D85" w:rsidRDefault="00E3409D" w:rsidP="00FD05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9-5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ECEF" w14:textId="2A6D9A09" w:rsidR="00E3409D" w:rsidRPr="00B24D85" w:rsidRDefault="00E3409D" w:rsidP="00FD05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8-</w:t>
            </w:r>
            <w:r w:rsidR="007C5B7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85FC" w14:textId="17F238F6" w:rsidR="00E3409D" w:rsidRPr="00B24D85" w:rsidRDefault="00E3409D" w:rsidP="00FD05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value </w:t>
            </w:r>
          </w:p>
        </w:tc>
      </w:tr>
      <w:tr w:rsidR="00E3409D" w:rsidRPr="00B24D85" w14:paraId="5BA90A13" w14:textId="77777777" w:rsidTr="007C5B78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C7085" w14:textId="77777777" w:rsidR="00E3409D" w:rsidRPr="00B24D85" w:rsidRDefault="00E3409D" w:rsidP="00FD05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56B91" w14:textId="77777777" w:rsidR="00E3409D" w:rsidRPr="00B24D85" w:rsidRDefault="00E3409D" w:rsidP="00FD05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7DEE" w14:textId="77777777" w:rsidR="00E3409D" w:rsidRPr="00B24D85" w:rsidRDefault="00E3409D" w:rsidP="00FD05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7EEA6" w14:textId="77777777" w:rsidR="00E3409D" w:rsidRPr="00B24D85" w:rsidRDefault="00E3409D" w:rsidP="00FD05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B3250" w14:textId="77777777" w:rsidR="00E3409D" w:rsidRPr="00B24D85" w:rsidRDefault="00E3409D" w:rsidP="00FD05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6295E" w14:textId="77777777" w:rsidR="00E3409D" w:rsidRPr="00B24D85" w:rsidRDefault="00E3409D" w:rsidP="00FD05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DA9D4" w14:textId="77777777" w:rsidR="00E3409D" w:rsidRPr="00B24D85" w:rsidRDefault="00E3409D" w:rsidP="00FD05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409D" w:rsidRPr="00B24D85" w14:paraId="777951BE" w14:textId="77777777" w:rsidTr="007C5B78">
        <w:trPr>
          <w:trHeight w:val="37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4F7E" w14:textId="77777777" w:rsidR="00E3409D" w:rsidRPr="00B24D85" w:rsidRDefault="00E3409D" w:rsidP="00FD05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O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D9641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97BF" w14:textId="77777777" w:rsidR="00E3409D" w:rsidRPr="00B24D85" w:rsidRDefault="00E3409D" w:rsidP="00FD05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0 ± 0.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67B5" w14:textId="77777777" w:rsidR="00E3409D" w:rsidRPr="00B24D85" w:rsidRDefault="00E3409D" w:rsidP="00FD05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63 ± 0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6532" w14:textId="77777777" w:rsidR="00E3409D" w:rsidRPr="00B24D85" w:rsidRDefault="00E3409D" w:rsidP="00FD05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87 ± 0.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EBDC" w14:textId="77777777" w:rsidR="00E3409D" w:rsidRPr="00B24D85" w:rsidRDefault="00E3409D" w:rsidP="00FD05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7 ± 0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0F58" w14:textId="77777777" w:rsidR="00E3409D" w:rsidRPr="00B24D85" w:rsidRDefault="00E3409D" w:rsidP="00FD05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90 ± 0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7430" w14:textId="77777777" w:rsidR="00E3409D" w:rsidRPr="00B24D85" w:rsidRDefault="00E3409D" w:rsidP="00FD05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E3409D" w:rsidRPr="00B24D85" w14:paraId="242C8220" w14:textId="77777777" w:rsidTr="007C5B78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CCFB" w14:textId="77777777" w:rsidR="00E3409D" w:rsidRPr="00B24D85" w:rsidRDefault="00E3409D" w:rsidP="00FD05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OA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D9641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m</w:t>
            </w:r>
            <w:r w:rsidRPr="00D9641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5C79" w14:textId="77777777" w:rsidR="00E3409D" w:rsidRPr="00B24D85" w:rsidRDefault="00E3409D" w:rsidP="00FD05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3 ± 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7D01" w14:textId="77777777" w:rsidR="00E3409D" w:rsidRPr="00B24D85" w:rsidRDefault="00E3409D" w:rsidP="00FD05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2 ± 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4A54" w14:textId="77777777" w:rsidR="00E3409D" w:rsidRPr="00B24D85" w:rsidRDefault="00E3409D" w:rsidP="00FD05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3 ± 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6D8" w14:textId="77777777" w:rsidR="00E3409D" w:rsidRPr="00B24D85" w:rsidRDefault="00E3409D" w:rsidP="00FD05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5 ± 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1FC1" w14:textId="77777777" w:rsidR="00E3409D" w:rsidRPr="00B24D85" w:rsidRDefault="00E3409D" w:rsidP="00FD05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3 ± 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D614" w14:textId="77777777" w:rsidR="00E3409D" w:rsidRPr="00B24D85" w:rsidRDefault="00E3409D" w:rsidP="00FD05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D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E3409D" w:rsidRPr="00B24D85" w14:paraId="2E5B6FC2" w14:textId="77777777" w:rsidTr="007C5B78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0913B" w14:textId="77777777" w:rsidR="00E3409D" w:rsidRPr="00B24D85" w:rsidRDefault="00E3409D" w:rsidP="00FD05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P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05F78" w14:textId="589D4BE3" w:rsidR="00E3409D" w:rsidRPr="00B24D85" w:rsidRDefault="00E3409D" w:rsidP="004B288C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50</w:t>
            </w:r>
            <w:r w:rsidR="00B9320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B7308" w14:textId="77777777" w:rsidR="00E3409D" w:rsidRPr="00B24D85" w:rsidRDefault="00E3409D" w:rsidP="004B288C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2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48DE16" w14:textId="77777777" w:rsidR="00E3409D" w:rsidRPr="00B24D85" w:rsidRDefault="00E3409D" w:rsidP="004B288C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CC649" w14:textId="6FAA4D49" w:rsidR="00E3409D" w:rsidRPr="00B24D85" w:rsidRDefault="00E3409D" w:rsidP="004B288C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20</w:t>
            </w:r>
            <w:r w:rsidR="00B9320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FC59F" w14:textId="77777777" w:rsidR="00E3409D" w:rsidRPr="00B24D85" w:rsidRDefault="00E3409D" w:rsidP="004B288C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D3C34" w14:textId="77777777" w:rsidR="00E3409D" w:rsidRPr="00B24D85" w:rsidRDefault="00E3409D" w:rsidP="00FD05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77064264" w14:textId="4C481E51" w:rsidR="002D68F8" w:rsidRPr="00C41A78" w:rsidRDefault="00C41A78">
      <w:pPr>
        <w:rPr>
          <w:szCs w:val="21"/>
        </w:rPr>
      </w:pPr>
      <w:r w:rsidRPr="00C41A78">
        <w:rPr>
          <w:rFonts w:ascii="Times New Roman" w:hAnsi="Times New Roman" w:cs="Times New Roman"/>
          <w:szCs w:val="21"/>
        </w:rPr>
        <w:t>Data presented as mean ± standard deviation or n (%). EOA = effective orifice area; EOAi = effective orifice area index; PPM = prosthesis-patient mismatch.</w:t>
      </w:r>
    </w:p>
    <w:sectPr w:rsidR="002D68F8" w:rsidRPr="00C41A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F8FE3" w14:textId="77777777" w:rsidR="00AB728B" w:rsidRDefault="00AB728B" w:rsidP="00E3409D">
      <w:r>
        <w:separator/>
      </w:r>
    </w:p>
  </w:endnote>
  <w:endnote w:type="continuationSeparator" w:id="0">
    <w:p w14:paraId="13FB9260" w14:textId="77777777" w:rsidR="00AB728B" w:rsidRDefault="00AB728B" w:rsidP="00E34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A6C46" w14:textId="77777777" w:rsidR="00AB728B" w:rsidRDefault="00AB728B" w:rsidP="00E3409D">
      <w:r>
        <w:separator/>
      </w:r>
    </w:p>
  </w:footnote>
  <w:footnote w:type="continuationSeparator" w:id="0">
    <w:p w14:paraId="606339A3" w14:textId="77777777" w:rsidR="00AB728B" w:rsidRDefault="00AB728B" w:rsidP="00E34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8F8"/>
    <w:rsid w:val="00292F67"/>
    <w:rsid w:val="002D68F8"/>
    <w:rsid w:val="004B288C"/>
    <w:rsid w:val="00647795"/>
    <w:rsid w:val="006F5C0F"/>
    <w:rsid w:val="007C5B78"/>
    <w:rsid w:val="009D443C"/>
    <w:rsid w:val="00AB728B"/>
    <w:rsid w:val="00AE33EF"/>
    <w:rsid w:val="00B93208"/>
    <w:rsid w:val="00BD4C67"/>
    <w:rsid w:val="00C41A78"/>
    <w:rsid w:val="00E3409D"/>
    <w:rsid w:val="00F7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DB294A"/>
  <w15:chartTrackingRefBased/>
  <w15:docId w15:val="{8A067E86-AB53-4550-BDCD-69740112A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0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3409D"/>
  </w:style>
  <w:style w:type="paragraph" w:styleId="a5">
    <w:name w:val="footer"/>
    <w:basedOn w:val="a"/>
    <w:link w:val="a6"/>
    <w:uiPriority w:val="99"/>
    <w:unhideWhenUsed/>
    <w:rsid w:val="00E3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34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shima Haruka</dc:creator>
  <cp:keywords/>
  <dc:description/>
  <cp:lastModifiedBy>Kameshima Haruka</cp:lastModifiedBy>
  <cp:revision>8</cp:revision>
  <dcterms:created xsi:type="dcterms:W3CDTF">2021-11-27T18:07:00Z</dcterms:created>
  <dcterms:modified xsi:type="dcterms:W3CDTF">2021-12-02T14:52:00Z</dcterms:modified>
</cp:coreProperties>
</file>